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3F76" w:rsidRPr="00F63F76" w:rsidRDefault="00641130" w:rsidP="00F63F76">
      <w:pPr>
        <w:rPr>
          <w:rFonts w:ascii="Arial" w:hAnsi="Arial" w:cs="Arial"/>
          <w:b/>
          <w:sz w:val="28"/>
          <w:szCs w:val="28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8"/>
          <w:szCs w:val="28"/>
          <w:lang w:val="en-US"/>
        </w:rPr>
        <w:t>Supplemental figure S2</w:t>
      </w:r>
      <w:r w:rsidR="00F63F76" w:rsidRPr="00F63F76">
        <w:rPr>
          <w:rFonts w:ascii="Arial" w:hAnsi="Arial" w:cs="Arial"/>
          <w:b/>
          <w:sz w:val="28"/>
          <w:szCs w:val="28"/>
          <w:lang w:val="en-US"/>
        </w:rPr>
        <w:t xml:space="preserve">: </w:t>
      </w:r>
      <w:r w:rsidR="00F46663">
        <w:rPr>
          <w:rFonts w:ascii="Arial" w:hAnsi="Arial" w:cs="Arial"/>
          <w:b/>
          <w:sz w:val="28"/>
          <w:szCs w:val="28"/>
          <w:lang w:val="en-US"/>
        </w:rPr>
        <w:t>Sequences of</w:t>
      </w:r>
      <w:r w:rsidR="00F63F76" w:rsidRPr="00F63F76">
        <w:rPr>
          <w:rFonts w:ascii="Arial" w:hAnsi="Arial" w:cs="Arial"/>
          <w:b/>
          <w:sz w:val="28"/>
          <w:szCs w:val="28"/>
          <w:lang w:val="en-US"/>
        </w:rPr>
        <w:t xml:space="preserve"> S1 and S3 DI</w:t>
      </w:r>
      <w:r w:rsidR="00821810">
        <w:rPr>
          <w:rFonts w:ascii="Arial" w:hAnsi="Arial" w:cs="Arial"/>
          <w:b/>
          <w:sz w:val="28"/>
          <w:szCs w:val="28"/>
          <w:lang w:val="en-US"/>
        </w:rPr>
        <w:t xml:space="preserve"> </w:t>
      </w:r>
      <w:r w:rsidR="00F63F76" w:rsidRPr="00F63F76">
        <w:rPr>
          <w:rFonts w:ascii="Arial" w:hAnsi="Arial" w:cs="Arial"/>
          <w:b/>
          <w:sz w:val="28"/>
          <w:szCs w:val="28"/>
          <w:lang w:val="en-US"/>
        </w:rPr>
        <w:t xml:space="preserve">RNA  </w:t>
      </w:r>
    </w:p>
    <w:p w:rsidR="00F54DA2" w:rsidRDefault="00F54DA2" w:rsidP="00F63F76">
      <w:pPr>
        <w:rPr>
          <w:rFonts w:ascii="Arial" w:hAnsi="Arial" w:cs="Arial"/>
          <w:b/>
          <w:sz w:val="28"/>
          <w:szCs w:val="28"/>
          <w:lang w:val="en-US"/>
        </w:rPr>
      </w:pPr>
    </w:p>
    <w:p w:rsidR="00F63F76" w:rsidRPr="00F63F76" w:rsidRDefault="00F63F76" w:rsidP="00F63F76">
      <w:pPr>
        <w:rPr>
          <w:rFonts w:ascii="Arial" w:hAnsi="Arial" w:cs="Arial"/>
          <w:b/>
          <w:sz w:val="28"/>
          <w:szCs w:val="28"/>
          <w:lang w:val="en-US"/>
        </w:rPr>
      </w:pPr>
      <w:r w:rsidRPr="00F63F76">
        <w:rPr>
          <w:rFonts w:ascii="Arial" w:hAnsi="Arial" w:cs="Arial"/>
          <w:b/>
          <w:sz w:val="28"/>
          <w:szCs w:val="28"/>
          <w:lang w:val="en-US"/>
        </w:rPr>
        <w:t xml:space="preserve">S1 DI RNA </w:t>
      </w:r>
    </w:p>
    <w:p w:rsidR="00F54DA2" w:rsidRPr="006F1DC2" w:rsidRDefault="006F1DC2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="00F54DA2"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 </w:t>
      </w: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 </w:t>
      </w:r>
      <w:r w:rsidR="00F54DA2"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="00F54DA2"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1 AGCGAAAGCA GGTCAATTAT ATTCAATATG GAAAGAATAA AAGAACTACG AAATCTAATG </w:t>
      </w:r>
    </w:p>
    <w:p w:rsidR="00F54DA2" w:rsidRPr="006F1DC2" w:rsidRDefault="006F1DC2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>
        <w:rPr>
          <w:rFonts w:ascii="HoloLens MDL2 Assets" w:hAnsi="HoloLens MDL2 Assets" w:cs="Arial"/>
          <w:b/>
          <w:sz w:val="18"/>
          <w:szCs w:val="18"/>
          <w:lang w:val="en-US"/>
        </w:rPr>
        <w:t xml:space="preserve">  </w:t>
      </w:r>
      <w:r w:rsidR="00F54DA2"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    61 TCGCAGTCTC GCACCCGCGA GATACTCACA AAAACCACCG TGGACCATAT GGCCATAATC </w:t>
      </w:r>
    </w:p>
    <w:p w:rsidR="00F54DA2" w:rsidRPr="006F1DC2" w:rsidRDefault="006F1DC2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="00F54DA2"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   121 AAGAAGTACA CATCAGGAAG ACAGGAGAAG AACCCAGCAC TTAGGATGAA ATGGATGATG </w:t>
      </w:r>
    </w:p>
    <w:p w:rsidR="00F54DA2" w:rsidRPr="006F1DC2" w:rsidRDefault="006F1DC2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="00F54DA2"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   181 GCAATGAAAT ATCCAATTAC AGCAGACAAG AGGATAACGG AAATGATTCC TGAGAGAAAT </w:t>
      </w:r>
    </w:p>
    <w:p w:rsidR="00F54DA2" w:rsidRPr="006F1DC2" w:rsidRDefault="006F1DC2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="00F54DA2"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   241 GAGCAAGGAC AAACTTTATG GAGTAAAATG AATGATGCCG GATCAGACCG AGTGATGGTA </w:t>
      </w:r>
    </w:p>
    <w:p w:rsidR="00F54DA2" w:rsidRPr="006F1DC2" w:rsidRDefault="006F1DC2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="00F54DA2"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   301 TCACCTCTGG CTGTGACATG GTGGAATAGG AATGGACCAA TAACAAATAC AGTTCATTAT </w:t>
      </w:r>
    </w:p>
    <w:p w:rsidR="00F54DA2" w:rsidRPr="006F1DC2" w:rsidRDefault="006F1DC2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="00F54DA2"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   361 CCAAAAATCT ACAAAACTTA TTTTGAAAGA GTCGAAAGGC TAAAGCATGG AACCTTTGGC </w:t>
      </w:r>
    </w:p>
    <w:p w:rsidR="00F54DA2" w:rsidRPr="006F1DC2" w:rsidRDefault="006F1DC2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="00F54DA2"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   421 CCTGTCCATT TTAGAAACCA AGTCAAAATA CGTCGGGGAT CCGGTACCGC AGCGGCCGCT </w:t>
      </w:r>
    </w:p>
    <w:p w:rsidR="00F54DA2" w:rsidRPr="006F1DC2" w:rsidRDefault="006F1DC2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="00F54DA2"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   481 TAAGAGGCCA ATACAGTGGG TTTGTAAGAA CTCTGTTCCA ACAAATGAGG GATGTGCTTG </w:t>
      </w:r>
    </w:p>
    <w:p w:rsidR="00F54DA2" w:rsidRPr="006F1DC2" w:rsidRDefault="006F1DC2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="00F54DA2"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   541 GGACATTTGA TACCGCACAG ATAATAAAAC TTCTTCCCTT CGCAGCCGCT CCACCAAAGC </w:t>
      </w:r>
    </w:p>
    <w:p w:rsidR="00F54DA2" w:rsidRPr="006F1DC2" w:rsidRDefault="006F1DC2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="00F54DA2"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   601 AAAGTAGAAT GCAGTTCTCC TCATTTACTG TGAATGTGAG GGGATCAGGA ATGAGAATAC </w:t>
      </w:r>
    </w:p>
    <w:p w:rsidR="00F54DA2" w:rsidRPr="006F1DC2" w:rsidRDefault="006F1DC2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="00F54DA2"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   661 TTGTAAGGGG CAATTCTCCT GTATTCAACT ATAACAAGGC CACGAAGAGA CTCACAGTTC </w:t>
      </w:r>
    </w:p>
    <w:p w:rsidR="00F54DA2" w:rsidRPr="006F1DC2" w:rsidRDefault="00F54DA2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  721 TCGGAAAGGA TGCTGGCACT TTAACTGAAG ACCCAGATGA AGGCACAGCT GGAGTGGAGT </w:t>
      </w:r>
    </w:p>
    <w:p w:rsidR="00F54DA2" w:rsidRPr="006F1DC2" w:rsidRDefault="00F54DA2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  781 CCGCTGTTCT GAGGGGATTC CTCATTCTGG GCAAAGAAGA CAAGAGATAT GGGCCAGCAC </w:t>
      </w:r>
    </w:p>
    <w:p w:rsidR="00F54DA2" w:rsidRPr="006F1DC2" w:rsidRDefault="00F54DA2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  841 TAAGCATCAA TGAACTGAGC AACCTTGCGA AAGGAGAGAA GGCTAATGTG CTAATTGGGC </w:t>
      </w:r>
    </w:p>
    <w:p w:rsidR="00F54DA2" w:rsidRPr="006F1DC2" w:rsidRDefault="00F54DA2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</w:t>
      </w:r>
      <w:r w:rsid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 901 AAGGAGACGT GGTGTTGGTA ATGAAACGGA AACGGGACTC TAGCATACTT ACTGACAGCC </w:t>
      </w:r>
    </w:p>
    <w:p w:rsidR="00F54DA2" w:rsidRPr="006F1DC2" w:rsidRDefault="00F54DA2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</w:t>
      </w:r>
      <w:r w:rsid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 961 AGACAGCGAC CAAAAGAATT CGGATGGCCA TCAATTAGTG TCGAATAGTT TAAAAACGAC </w:t>
      </w:r>
    </w:p>
    <w:p w:rsidR="00F54DA2" w:rsidRPr="006F1DC2" w:rsidRDefault="00F54DA2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  1021 CTTGTTTCTA CT </w:t>
      </w:r>
    </w:p>
    <w:p w:rsidR="00562975" w:rsidRDefault="00562975" w:rsidP="00F54DA2">
      <w:pPr>
        <w:rPr>
          <w:rFonts w:ascii="Arial" w:hAnsi="Arial" w:cs="Arial"/>
          <w:b/>
          <w:sz w:val="28"/>
          <w:szCs w:val="28"/>
          <w:lang w:val="en-US"/>
        </w:rPr>
      </w:pPr>
    </w:p>
    <w:p w:rsidR="00023777" w:rsidRPr="00F63F76" w:rsidRDefault="00023777" w:rsidP="00F54DA2">
      <w:pPr>
        <w:rPr>
          <w:rFonts w:ascii="Arial" w:hAnsi="Arial" w:cs="Arial"/>
          <w:b/>
          <w:sz w:val="28"/>
          <w:szCs w:val="28"/>
          <w:lang w:val="en-US"/>
        </w:rPr>
      </w:pPr>
      <w:r w:rsidRPr="00F63F76">
        <w:rPr>
          <w:rFonts w:ascii="Arial" w:hAnsi="Arial" w:cs="Arial"/>
          <w:b/>
          <w:sz w:val="28"/>
          <w:szCs w:val="28"/>
          <w:lang w:val="en-US"/>
        </w:rPr>
        <w:t xml:space="preserve">S3 DI RNA </w:t>
      </w:r>
    </w:p>
    <w:p w:rsidR="00023777" w:rsidRPr="006F1DC2" w:rsidRDefault="006F1DC2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        </w:t>
      </w:r>
      <w:r w:rsidR="00023777"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1 AGCAAAAGCA GGTACTGATC CAAAATGGAA GATTTTGTGC GACAATGCTT CAATCCGATG </w:t>
      </w:r>
    </w:p>
    <w:p w:rsidR="00023777" w:rsidRPr="006F1DC2" w:rsidRDefault="00023777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</w:t>
      </w:r>
      <w:r w:rsid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</w:t>
      </w: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  61 ATTGTCGAGC TTGCGGAAAA AACAATGAAA GAGTATGGGG AGGACCTGAA AATCGAAACA </w:t>
      </w:r>
    </w:p>
    <w:p w:rsidR="00023777" w:rsidRPr="006F1DC2" w:rsidRDefault="00023777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</w:t>
      </w:r>
      <w:r w:rsid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 121 AACAAATTTG CAGCAATATG CACTCACTTG GAAGTATGCT TCATGTATTC AGATTTTCAC </w:t>
      </w:r>
    </w:p>
    <w:p w:rsidR="00023777" w:rsidRPr="006F1DC2" w:rsidRDefault="00023777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</w:t>
      </w:r>
      <w:r w:rsid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 181 TTCATCAATG AGCAAGGCGA GTCAATAATC GTAGAACTTG GTGATCCAAA TGCACTTTTG </w:t>
      </w:r>
    </w:p>
    <w:p w:rsidR="00023777" w:rsidRPr="006F1DC2" w:rsidRDefault="00023777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</w:t>
      </w:r>
      <w:r w:rsid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241 AAGCACAGAT TTGAAATAAT CGAGGGAAGA GATCGCACAA TGGCCTGGAC AGTAGTAAAC </w:t>
      </w:r>
    </w:p>
    <w:p w:rsidR="00023777" w:rsidRPr="006F1DC2" w:rsidRDefault="00023777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</w:t>
      </w:r>
      <w:r w:rsid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301 AGTATTTGCA ACACTACAGG GGCTGAGAAA CCAAAGTTTC TACCAGATTT GTATGATTAC </w:t>
      </w:r>
    </w:p>
    <w:p w:rsidR="00023777" w:rsidRPr="006F1DC2" w:rsidRDefault="00023777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</w:t>
      </w:r>
      <w:r w:rsid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 361 AAGGAGAATA GATTCATCGA AATTGGAGTA ACAAGGAGAG AAGTTCACAT ATACTATCTG </w:t>
      </w:r>
    </w:p>
    <w:p w:rsidR="00023777" w:rsidRPr="006F1DC2" w:rsidRDefault="00023777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</w:t>
      </w:r>
      <w:r w:rsid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421 GAAAAGGCCA ATAAAATTAA ATCTGAGAGA TCTGGTACCG CAGCGGCCGC TTAAAAATGG </w:t>
      </w:r>
    </w:p>
    <w:p w:rsidR="00023777" w:rsidRPr="006F1DC2" w:rsidRDefault="00023777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</w:t>
      </w:r>
      <w:r w:rsid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481 GGAATGGAGA TGAGGCGTTG CCTCCTCCAG TCACTTCAAC AAATTGAGAG TATGATTGAA </w:t>
      </w:r>
    </w:p>
    <w:p w:rsidR="00023777" w:rsidRPr="006F1DC2" w:rsidRDefault="00023777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</w:t>
      </w:r>
      <w:r w:rsid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541 GCTGAGTCCT CTGTCAAAGA GAAAGACATG ACCAAAGAGT TCTTTGAGAA CAAATCAGAA </w:t>
      </w:r>
    </w:p>
    <w:p w:rsidR="00023777" w:rsidRPr="006F1DC2" w:rsidRDefault="00023777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</w:t>
      </w:r>
      <w:r w:rsid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601 ACATGGCCCA TTGGAGAGTC CCCCAAAGGA GTGGAGGAAA GTTCCATTGG GAAGGTCTGC </w:t>
      </w:r>
    </w:p>
    <w:p w:rsidR="00023777" w:rsidRPr="006F1DC2" w:rsidRDefault="00023777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</w:t>
      </w:r>
      <w:r w:rsid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661 AGGACTTTAT TAGCAAAGTC GGTATTCAAC AGCTTGTATG CATCTCCACA ACTAGAAGGA </w:t>
      </w:r>
    </w:p>
    <w:p w:rsidR="00023777" w:rsidRPr="006F1DC2" w:rsidRDefault="00023777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</w:t>
      </w:r>
      <w:r w:rsid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 721 TTTTCAGCTG AATCAAGAAA ACTGCTTCTT ATCGTTCAGG CTCTTAGGGA CAACCTGGAA </w:t>
      </w:r>
    </w:p>
    <w:p w:rsidR="00023777" w:rsidRPr="006F1DC2" w:rsidRDefault="00023777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</w:t>
      </w:r>
      <w:r w:rsid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 781 CCTGGGACCT TTGATCTTGG GGGGCTATAT GAAGCAATTG AGGAGTGCCT GATTAATGAT </w:t>
      </w:r>
    </w:p>
    <w:p w:rsidR="00023777" w:rsidRPr="006F1DC2" w:rsidRDefault="00023777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</w:t>
      </w:r>
      <w:r w:rsid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 841 CCCTGGGTTT TGCTTAATGC TTCTTGGTTC AACTCCTTCC TTACACATGC ATTGAGTTAG </w:t>
      </w:r>
    </w:p>
    <w:p w:rsidR="00321DB5" w:rsidRPr="006F1DC2" w:rsidRDefault="00023777" w:rsidP="006F1DC2">
      <w:pPr>
        <w:spacing w:after="120"/>
        <w:rPr>
          <w:rFonts w:ascii="HoloLens MDL2 Assets" w:hAnsi="HoloLens MDL2 Assets" w:cs="Arial"/>
          <w:b/>
          <w:sz w:val="18"/>
          <w:szCs w:val="18"/>
          <w:lang w:val="en-US"/>
        </w:rPr>
      </w:pP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</w:t>
      </w:r>
      <w:r w:rsid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</w:t>
      </w:r>
      <w:r w:rsidRPr="006F1DC2">
        <w:rPr>
          <w:rFonts w:ascii="HoloLens MDL2 Assets" w:hAnsi="HoloLens MDL2 Assets" w:cs="Arial"/>
          <w:b/>
          <w:sz w:val="18"/>
          <w:szCs w:val="18"/>
          <w:lang w:val="en-US"/>
        </w:rPr>
        <w:t xml:space="preserve">    901 TTGTGGCAGT GCTACTATTT GCTATCCATA CTGTCCAAAA AAGTACCTTG TTTCTACT</w:t>
      </w:r>
    </w:p>
    <w:p w:rsidR="00F63F76" w:rsidRPr="00821810" w:rsidRDefault="00F63F76" w:rsidP="00023777">
      <w:pPr>
        <w:rPr>
          <w:rFonts w:ascii="Arial" w:hAnsi="Arial" w:cs="Arial"/>
          <w:b/>
          <w:sz w:val="28"/>
          <w:szCs w:val="28"/>
          <w:lang w:val="en-US"/>
        </w:rPr>
      </w:pPr>
    </w:p>
    <w:sectPr w:rsidR="00F63F76" w:rsidRPr="008218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oloLens MDL2 Assets">
    <w:panose1 w:val="050A0102010101010101"/>
    <w:charset w:val="00"/>
    <w:family w:val="roman"/>
    <w:pitch w:val="variable"/>
    <w:sig w:usb0="00000003" w:usb1="1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9F3"/>
    <w:rsid w:val="00023777"/>
    <w:rsid w:val="00211B30"/>
    <w:rsid w:val="00321DB5"/>
    <w:rsid w:val="004659F3"/>
    <w:rsid w:val="00562975"/>
    <w:rsid w:val="00641130"/>
    <w:rsid w:val="006F1DC2"/>
    <w:rsid w:val="00821810"/>
    <w:rsid w:val="009E796B"/>
    <w:rsid w:val="00F176BC"/>
    <w:rsid w:val="00F46663"/>
    <w:rsid w:val="00F54DA2"/>
    <w:rsid w:val="00F63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F11506-1B9A-4B78-AFDC-D6342EAD6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2</Words>
  <Characters>2291</Characters>
  <Application>Microsoft Office Word</Application>
  <DocSecurity>0</DocSecurity>
  <Lines>176</Lines>
  <Paragraphs>8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utsches Primatenzentrum GmbH</Company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eir, Najat</dc:creator>
  <cp:keywords/>
  <dc:description/>
  <cp:lastModifiedBy>Pöhlmann, Stefan</cp:lastModifiedBy>
  <cp:revision>2</cp:revision>
  <dcterms:created xsi:type="dcterms:W3CDTF">2021-09-16T12:21:00Z</dcterms:created>
  <dcterms:modified xsi:type="dcterms:W3CDTF">2021-09-16T12:21:00Z</dcterms:modified>
</cp:coreProperties>
</file>